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  <w:r>
        <w:rPr>
          <w:rFonts w:hint="eastAsia" w:cs="Times New Roman"/>
          <w:sz w:val="22"/>
          <w:szCs w:val="22"/>
          <w:lang w:val="en-US" w:eastAsia="zh-CN"/>
        </w:rPr>
        <w:t>SUPPLEMENTARY TABLE 1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 xml:space="preserve">.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 xml:space="preserve">dentified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 xml:space="preserve">compounds of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 xml:space="preserve">FPH by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>UP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>LC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>/</w:t>
      </w:r>
      <w:r>
        <w:rPr>
          <w:rFonts w:hint="eastAsia" w:eastAsia="等线" w:cs="Times New Roman"/>
          <w:kern w:val="0"/>
          <w:sz w:val="22"/>
          <w:szCs w:val="22"/>
          <w:lang w:val="en-US" w:eastAsia="zh-CN"/>
        </w:rPr>
        <w:t>MS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>QTOF in the positive ion mode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754"/>
        <w:gridCol w:w="3808"/>
        <w:gridCol w:w="1041"/>
        <w:gridCol w:w="821"/>
        <w:gridCol w:w="917"/>
        <w:gridCol w:w="11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pacing w:before="156" w:beforeLines="50" w:line="480" w:lineRule="auto"/>
              <w:ind w:left="102" w:leftChars="0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pacing w:val="2"/>
                <w:kern w:val="0"/>
                <w:sz w:val="22"/>
                <w:szCs w:val="22"/>
              </w:rPr>
              <w:t>Peak</w:t>
            </w:r>
          </w:p>
        </w:tc>
        <w:tc>
          <w:tcPr>
            <w:tcW w:w="0" w:type="auto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pacing w:before="156" w:beforeLines="50" w:line="480" w:lineRule="auto"/>
              <w:ind w:left="102" w:leftChars="0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pacing w:val="2"/>
                <w:kern w:val="0"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pacing w:val="2"/>
                <w:kern w:val="0"/>
                <w:sz w:val="22"/>
                <w:szCs w:val="22"/>
              </w:rPr>
              <w:t>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e</w:t>
            </w:r>
          </w:p>
        </w:tc>
        <w:tc>
          <w:tcPr>
            <w:tcW w:w="0" w:type="auto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pacing w:before="156" w:beforeLines="50" w:line="480" w:lineRule="auto"/>
              <w:ind w:left="102" w:leftChars="0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pacing w:val="2"/>
                <w:kern w:val="0"/>
                <w:sz w:val="22"/>
                <w:szCs w:val="22"/>
              </w:rPr>
              <w:t>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pacing w:val="2"/>
                <w:kern w:val="0"/>
                <w:sz w:val="22"/>
                <w:szCs w:val="22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s</w:t>
            </w:r>
          </w:p>
        </w:tc>
        <w:tc>
          <w:tcPr>
            <w:tcW w:w="0" w:type="auto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pacing w:before="156" w:beforeLines="50" w:line="480" w:lineRule="auto"/>
              <w:ind w:left="102" w:leftChars="0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pacing w:val="2"/>
                <w:kern w:val="0"/>
                <w:sz w:val="22"/>
                <w:szCs w:val="22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pacing w:before="156" w:beforeLines="50" w:line="480" w:lineRule="auto"/>
              <w:ind w:left="102" w:leftChars="0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Height</w:t>
            </w:r>
          </w:p>
        </w:tc>
        <w:tc>
          <w:tcPr>
            <w:tcW w:w="0" w:type="auto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pacing w:before="156" w:beforeLines="50" w:line="480" w:lineRule="auto"/>
              <w:ind w:left="102" w:leftChars="0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Formu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Creatinin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13.058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25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911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C4 H7 N3 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,3-Dihydro-5,7-dihydroxy- 2,8-dimethyl-6-(3-methyl-2- butenyl)-4H-1-benzopyran- 4-on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76.136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318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89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6 H20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mma-Octalacton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2.09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403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251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8 H14 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stamin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1.079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42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407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5 H9 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inapin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27.167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607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6 H25 N O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icotinic acid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.031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658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4940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6 H5 N 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imosin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8.063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80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3458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8 H10 N2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icotinamid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2.047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883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820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6 H6 N2 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tianain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1.042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9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784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6 H7 N O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uliposide B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94.094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61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50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1 H18 O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ryptochlorogenic acid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54.093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50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62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6 H18 O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erbenalin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88.135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90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95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7 H24 O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uberosine A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43.140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0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26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9 H21 N O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avachin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24.131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34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58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20 H20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Quassimarin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22.208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.73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07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26 H34 O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odolid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30.145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.62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01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9 H22 O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liolid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6.109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.17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500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1 H16 O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cariside B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72.213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.03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50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9 H32 O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iraxanthin III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30.120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.333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53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7 H18 N2 O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ruceine 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12.17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.36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9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20 H28 O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ngelol B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76.15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.4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098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20 H24 O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gitinin F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48.1581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.25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753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9 H24 O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rianin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18.147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.53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6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8 H22 O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hydrocapsaicin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07.213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.56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93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8 H29 N O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erpinyl acetat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6.145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.2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83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2 H20 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antenone alcohol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0.119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.55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087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9 H16 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tianadin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9.047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6.00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16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8 H7 N 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enthyl acetate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8.1615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.486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33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2 H22 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ristolophenanlactone I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10.0474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9.322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597</w:t>
            </w:r>
          </w:p>
        </w:tc>
        <w:tc>
          <w:tcPr>
            <w:tcW w:w="0" w:type="auto"/>
            <w:vAlign w:val="center"/>
          </w:tcPr>
          <w:p>
            <w:pPr>
              <w:spacing w:before="156" w:beforeLines="50"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17 H10 O6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pStyle w:val="6"/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bookmarkStart w:id="0" w:name="_GoBack"/>
      <w:bookmarkEnd w:id="0"/>
    </w:p>
    <w:p>
      <w:pPr>
        <w:autoSpaceDE w:val="0"/>
        <w:autoSpaceDN w:val="0"/>
        <w:adjustRightInd w:val="0"/>
        <w:spacing w:line="480" w:lineRule="auto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763127"/>
    <w:rsid w:val="6CB57591"/>
    <w:rsid w:val="751C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 Title"/>
    <w:basedOn w:val="1"/>
    <w:uiPriority w:val="0"/>
    <w:pPr>
      <w:spacing w:line="480" w:lineRule="auto"/>
    </w:pPr>
    <w:rPr>
      <w:rFonts w:eastAsia="等线"/>
      <w:sz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09:18:00Z</dcterms:created>
  <dc:creator>MagicBook</dc:creator>
  <cp:lastModifiedBy>胡</cp:lastModifiedBy>
  <dcterms:modified xsi:type="dcterms:W3CDTF">2021-11-06T09:3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A8601CF3BDF4F44A28DA498F3A61A16</vt:lpwstr>
  </property>
</Properties>
</file>